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0EFF64" w14:textId="7155F03D" w:rsidR="000A574F" w:rsidRPr="00876E2D" w:rsidRDefault="00E07552" w:rsidP="000A574F">
      <w:pPr>
        <w:keepNext/>
        <w:keepLines/>
        <w:spacing w:before="40" w:after="0" w:line="480" w:lineRule="auto"/>
        <w:outlineLvl w:val="1"/>
        <w:rPr>
          <w:rFonts w:eastAsia="Times New Roman" w:cs="Times New Roman"/>
          <w:b/>
          <w:sz w:val="28"/>
          <w:szCs w:val="26"/>
        </w:rPr>
      </w:pPr>
      <w:r w:rsidRPr="00876E2D">
        <w:rPr>
          <w:rFonts w:eastAsia="Times New Roman" w:cs="Times New Roman"/>
          <w:b/>
          <w:sz w:val="28"/>
          <w:szCs w:val="26"/>
        </w:rPr>
        <w:t>S</w:t>
      </w:r>
      <w:r w:rsidR="00EF0624">
        <w:rPr>
          <w:rFonts w:eastAsia="Times New Roman" w:cs="Times New Roman"/>
          <w:b/>
          <w:sz w:val="28"/>
          <w:szCs w:val="26"/>
        </w:rPr>
        <w:t>1</w:t>
      </w:r>
      <w:r w:rsidRPr="00876E2D">
        <w:rPr>
          <w:rFonts w:eastAsia="Times New Roman" w:cs="Times New Roman"/>
          <w:b/>
          <w:sz w:val="28"/>
          <w:szCs w:val="26"/>
        </w:rPr>
        <w:t xml:space="preserve"> </w:t>
      </w:r>
      <w:r w:rsidR="00EA63A2" w:rsidRPr="00876E2D">
        <w:rPr>
          <w:rFonts w:eastAsia="Times New Roman" w:cs="Times New Roman"/>
          <w:b/>
          <w:sz w:val="28"/>
          <w:szCs w:val="26"/>
        </w:rPr>
        <w:t>Table</w:t>
      </w:r>
      <w:r w:rsidR="00EF0624">
        <w:rPr>
          <w:rFonts w:eastAsia="Times New Roman" w:cs="Times New Roman"/>
          <w:b/>
          <w:sz w:val="28"/>
          <w:szCs w:val="26"/>
        </w:rPr>
        <w:t>.</w:t>
      </w:r>
      <w:r w:rsidR="000A574F" w:rsidRPr="00876E2D">
        <w:rPr>
          <w:rFonts w:eastAsia="Times New Roman" w:cs="Times New Roman"/>
          <w:b/>
          <w:sz w:val="28"/>
          <w:szCs w:val="26"/>
        </w:rPr>
        <w:t xml:space="preserve"> Included Cochrane reviews and protocols</w:t>
      </w:r>
    </w:p>
    <w:tbl>
      <w:tblPr>
        <w:tblStyle w:val="TableGrid11"/>
        <w:tblW w:w="0" w:type="auto"/>
        <w:tblInd w:w="-147" w:type="dxa"/>
        <w:tblLook w:val="04A0" w:firstRow="1" w:lastRow="0" w:firstColumn="1" w:lastColumn="0" w:noHBand="0" w:noVBand="1"/>
      </w:tblPr>
      <w:tblGrid>
        <w:gridCol w:w="6058"/>
        <w:gridCol w:w="1297"/>
        <w:gridCol w:w="1375"/>
      </w:tblGrid>
      <w:tr w:rsidR="000A574F" w:rsidRPr="00876E2D" w14:paraId="77B99C3E" w14:textId="77777777" w:rsidTr="0031410B">
        <w:tc>
          <w:tcPr>
            <w:tcW w:w="6058" w:type="dxa"/>
          </w:tcPr>
          <w:p w14:paraId="19687B7E" w14:textId="77777777" w:rsidR="000A574F" w:rsidRPr="002739DB" w:rsidRDefault="000A574F" w:rsidP="001D6F30">
            <w:pPr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Cochrane review/protocol</w:t>
            </w:r>
          </w:p>
        </w:tc>
        <w:tc>
          <w:tcPr>
            <w:tcW w:w="1297" w:type="dxa"/>
          </w:tcPr>
          <w:p w14:paraId="58565448" w14:textId="77777777" w:rsidR="000A574F" w:rsidRPr="002739DB" w:rsidRDefault="000A574F" w:rsidP="001D6F30">
            <w:pPr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Number of studies</w:t>
            </w:r>
          </w:p>
        </w:tc>
        <w:tc>
          <w:tcPr>
            <w:tcW w:w="1336" w:type="dxa"/>
          </w:tcPr>
          <w:p w14:paraId="02EC4140" w14:textId="77777777" w:rsidR="000A574F" w:rsidRPr="002739DB" w:rsidRDefault="000A574F" w:rsidP="001D6F30">
            <w:pPr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Number of participants</w:t>
            </w:r>
          </w:p>
          <w:p w14:paraId="3C8FE7BA" w14:textId="77777777" w:rsidR="000A574F" w:rsidRPr="002739DB" w:rsidRDefault="000A574F" w:rsidP="001D6F30">
            <w:pPr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in review</w:t>
            </w:r>
          </w:p>
        </w:tc>
      </w:tr>
      <w:tr w:rsidR="000A574F" w:rsidRPr="00876E2D" w14:paraId="4BB24273" w14:textId="77777777" w:rsidTr="0031410B">
        <w:tc>
          <w:tcPr>
            <w:tcW w:w="6058" w:type="dxa"/>
          </w:tcPr>
          <w:p w14:paraId="26ABE6EB" w14:textId="43CE9014" w:rsidR="000A574F" w:rsidRPr="002739DB" w:rsidRDefault="000A574F" w:rsidP="000A574F">
            <w:pPr>
              <w:numPr>
                <w:ilvl w:val="0"/>
                <w:numId w:val="1"/>
              </w:numPr>
              <w:contextualSpacing/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Powered versus manual toothbrushing for oral health (review)</w:t>
            </w:r>
          </w:p>
        </w:tc>
        <w:tc>
          <w:tcPr>
            <w:tcW w:w="1297" w:type="dxa"/>
          </w:tcPr>
          <w:p w14:paraId="2BC68A88" w14:textId="77777777" w:rsidR="000A574F" w:rsidRPr="002739DB" w:rsidRDefault="000A574F" w:rsidP="000A574F">
            <w:pPr>
              <w:contextualSpacing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56</w:t>
            </w:r>
          </w:p>
        </w:tc>
        <w:tc>
          <w:tcPr>
            <w:tcW w:w="1336" w:type="dxa"/>
          </w:tcPr>
          <w:p w14:paraId="7ABD4FFB" w14:textId="77777777" w:rsidR="000A574F" w:rsidRPr="002739DB" w:rsidRDefault="000A574F" w:rsidP="000A574F">
            <w:pPr>
              <w:contextualSpacing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4624</w:t>
            </w:r>
          </w:p>
        </w:tc>
      </w:tr>
      <w:tr w:rsidR="000A574F" w:rsidRPr="00876E2D" w14:paraId="638F9A17" w14:textId="77777777" w:rsidTr="0031410B">
        <w:tc>
          <w:tcPr>
            <w:tcW w:w="6058" w:type="dxa"/>
          </w:tcPr>
          <w:p w14:paraId="10AC0FC5" w14:textId="2116EB2B" w:rsidR="000A574F" w:rsidRPr="002739DB" w:rsidRDefault="000A574F" w:rsidP="000A574F">
            <w:pPr>
              <w:numPr>
                <w:ilvl w:val="0"/>
                <w:numId w:val="2"/>
              </w:numPr>
              <w:contextualSpacing/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Different powered toothbrushes for plaque control and gingival health (review)</w:t>
            </w:r>
          </w:p>
        </w:tc>
        <w:tc>
          <w:tcPr>
            <w:tcW w:w="1297" w:type="dxa"/>
          </w:tcPr>
          <w:p w14:paraId="33E5B1D0" w14:textId="77777777" w:rsidR="000A574F" w:rsidRPr="002739DB" w:rsidRDefault="000A574F" w:rsidP="000A574F">
            <w:pPr>
              <w:contextualSpacing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17</w:t>
            </w:r>
          </w:p>
        </w:tc>
        <w:tc>
          <w:tcPr>
            <w:tcW w:w="1336" w:type="dxa"/>
          </w:tcPr>
          <w:p w14:paraId="0DE349B7" w14:textId="77777777" w:rsidR="000A574F" w:rsidRPr="002739DB" w:rsidRDefault="000A574F" w:rsidP="000A574F">
            <w:pPr>
              <w:contextualSpacing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1369</w:t>
            </w:r>
          </w:p>
        </w:tc>
      </w:tr>
      <w:tr w:rsidR="000A574F" w:rsidRPr="00876E2D" w14:paraId="03FE914B" w14:textId="77777777" w:rsidTr="0031410B">
        <w:tc>
          <w:tcPr>
            <w:tcW w:w="6058" w:type="dxa"/>
          </w:tcPr>
          <w:p w14:paraId="17174F6E" w14:textId="4B86F5DC" w:rsidR="000A574F" w:rsidRPr="002739DB" w:rsidRDefault="000A574F" w:rsidP="000A574F">
            <w:pPr>
              <w:numPr>
                <w:ilvl w:val="0"/>
                <w:numId w:val="2"/>
              </w:numPr>
              <w:contextualSpacing/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Flossing for the management of periodontal diseases and dental caries in adults (review)</w:t>
            </w:r>
          </w:p>
        </w:tc>
        <w:tc>
          <w:tcPr>
            <w:tcW w:w="1297" w:type="dxa"/>
          </w:tcPr>
          <w:p w14:paraId="744EF817" w14:textId="77777777" w:rsidR="000A574F" w:rsidRPr="002739DB" w:rsidRDefault="000A574F" w:rsidP="000A574F">
            <w:pPr>
              <w:contextualSpacing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12</w:t>
            </w:r>
          </w:p>
        </w:tc>
        <w:tc>
          <w:tcPr>
            <w:tcW w:w="1336" w:type="dxa"/>
          </w:tcPr>
          <w:p w14:paraId="14906EFD" w14:textId="77777777" w:rsidR="000A574F" w:rsidRPr="002739DB" w:rsidRDefault="000A574F" w:rsidP="000A574F">
            <w:pPr>
              <w:contextualSpacing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1083</w:t>
            </w:r>
          </w:p>
        </w:tc>
      </w:tr>
      <w:tr w:rsidR="000A574F" w:rsidRPr="00876E2D" w14:paraId="7CBFE930" w14:textId="77777777" w:rsidTr="0031410B">
        <w:tc>
          <w:tcPr>
            <w:tcW w:w="6058" w:type="dxa"/>
          </w:tcPr>
          <w:p w14:paraId="58189242" w14:textId="20572DDB" w:rsidR="000A574F" w:rsidRPr="002739DB" w:rsidRDefault="000A574F" w:rsidP="000A574F">
            <w:pPr>
              <w:numPr>
                <w:ilvl w:val="0"/>
                <w:numId w:val="2"/>
              </w:numPr>
              <w:contextualSpacing/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Triclosan/copolymer containing toothpastes for oral health  (Review)</w:t>
            </w:r>
          </w:p>
        </w:tc>
        <w:tc>
          <w:tcPr>
            <w:tcW w:w="1297" w:type="dxa"/>
          </w:tcPr>
          <w:p w14:paraId="41AFC7AA" w14:textId="77777777" w:rsidR="000A574F" w:rsidRPr="002739DB" w:rsidRDefault="000A574F" w:rsidP="000A574F">
            <w:pPr>
              <w:contextualSpacing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30</w:t>
            </w:r>
          </w:p>
        </w:tc>
        <w:tc>
          <w:tcPr>
            <w:tcW w:w="1336" w:type="dxa"/>
          </w:tcPr>
          <w:p w14:paraId="0F8BAEDC" w14:textId="77777777" w:rsidR="000A574F" w:rsidRPr="002739DB" w:rsidRDefault="000A574F" w:rsidP="000A574F">
            <w:pPr>
              <w:contextualSpacing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14835</w:t>
            </w:r>
          </w:p>
        </w:tc>
      </w:tr>
      <w:tr w:rsidR="000A574F" w:rsidRPr="00876E2D" w14:paraId="2A4FAF21" w14:textId="77777777" w:rsidTr="0031410B">
        <w:tc>
          <w:tcPr>
            <w:tcW w:w="6058" w:type="dxa"/>
          </w:tcPr>
          <w:p w14:paraId="6961CA46" w14:textId="3140DC7B" w:rsidR="000A574F" w:rsidRPr="002739DB" w:rsidRDefault="000A574F" w:rsidP="000A574F">
            <w:pPr>
              <w:numPr>
                <w:ilvl w:val="0"/>
                <w:numId w:val="2"/>
              </w:numPr>
              <w:contextualSpacing/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Interdental brushing for the prevention and control of periodontal diseases and dental caries in adults (review)</w:t>
            </w:r>
          </w:p>
        </w:tc>
        <w:tc>
          <w:tcPr>
            <w:tcW w:w="1297" w:type="dxa"/>
          </w:tcPr>
          <w:p w14:paraId="6799D8BD" w14:textId="77777777" w:rsidR="000A574F" w:rsidRPr="002739DB" w:rsidRDefault="000A574F" w:rsidP="000A574F">
            <w:pPr>
              <w:contextualSpacing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7</w:t>
            </w:r>
          </w:p>
        </w:tc>
        <w:tc>
          <w:tcPr>
            <w:tcW w:w="1336" w:type="dxa"/>
          </w:tcPr>
          <w:p w14:paraId="141CA76D" w14:textId="77777777" w:rsidR="000A574F" w:rsidRPr="002739DB" w:rsidRDefault="000A574F" w:rsidP="000A574F">
            <w:pPr>
              <w:contextualSpacing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354</w:t>
            </w:r>
          </w:p>
        </w:tc>
      </w:tr>
      <w:tr w:rsidR="000A574F" w:rsidRPr="00876E2D" w14:paraId="6466EA96" w14:textId="77777777" w:rsidTr="0031410B">
        <w:tc>
          <w:tcPr>
            <w:tcW w:w="6058" w:type="dxa"/>
          </w:tcPr>
          <w:p w14:paraId="4DFE571C" w14:textId="05D4102D" w:rsidR="000A574F" w:rsidRPr="002739DB" w:rsidRDefault="000A574F" w:rsidP="000A574F">
            <w:pPr>
              <w:numPr>
                <w:ilvl w:val="0"/>
                <w:numId w:val="2"/>
              </w:numPr>
              <w:contextualSpacing/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Chlorhexidine mouthrinse as an adjunctive treatment for gingival health (protocol)</w:t>
            </w:r>
          </w:p>
        </w:tc>
        <w:tc>
          <w:tcPr>
            <w:tcW w:w="2633" w:type="dxa"/>
            <w:gridSpan w:val="2"/>
          </w:tcPr>
          <w:p w14:paraId="3160AA02" w14:textId="77777777" w:rsidR="000A574F" w:rsidRPr="002739DB" w:rsidRDefault="000A574F" w:rsidP="000A574F">
            <w:pPr>
              <w:contextualSpacing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Protocol</w:t>
            </w:r>
          </w:p>
        </w:tc>
      </w:tr>
      <w:tr w:rsidR="000A574F" w:rsidRPr="00876E2D" w14:paraId="25813B0B" w14:textId="77777777" w:rsidTr="0031410B">
        <w:tc>
          <w:tcPr>
            <w:tcW w:w="6058" w:type="dxa"/>
          </w:tcPr>
          <w:p w14:paraId="5B4270DB" w14:textId="6630BA62" w:rsidR="000A574F" w:rsidRPr="002739DB" w:rsidRDefault="000A574F" w:rsidP="000A574F">
            <w:pPr>
              <w:numPr>
                <w:ilvl w:val="0"/>
                <w:numId w:val="2"/>
              </w:numPr>
              <w:contextualSpacing/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Full-mouth treatment modalities (within 24 hours) for chronic periodontitis in adults (review)</w:t>
            </w:r>
          </w:p>
        </w:tc>
        <w:tc>
          <w:tcPr>
            <w:tcW w:w="1297" w:type="dxa"/>
          </w:tcPr>
          <w:p w14:paraId="1EF05EC6" w14:textId="77777777" w:rsidR="000A574F" w:rsidRPr="002739DB" w:rsidRDefault="000A574F" w:rsidP="000A574F">
            <w:pPr>
              <w:contextualSpacing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12</w:t>
            </w:r>
          </w:p>
        </w:tc>
        <w:tc>
          <w:tcPr>
            <w:tcW w:w="1336" w:type="dxa"/>
          </w:tcPr>
          <w:p w14:paraId="067083E9" w14:textId="77777777" w:rsidR="000A574F" w:rsidRPr="002739DB" w:rsidRDefault="000A574F" w:rsidP="000A574F">
            <w:pPr>
              <w:contextualSpacing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389</w:t>
            </w:r>
          </w:p>
        </w:tc>
      </w:tr>
      <w:tr w:rsidR="000A574F" w:rsidRPr="00876E2D" w14:paraId="62329C3B" w14:textId="77777777" w:rsidTr="0031410B">
        <w:tc>
          <w:tcPr>
            <w:tcW w:w="6058" w:type="dxa"/>
          </w:tcPr>
          <w:p w14:paraId="69C2CDB7" w14:textId="0AD9B83F" w:rsidR="000A574F" w:rsidRPr="002739DB" w:rsidRDefault="000A574F" w:rsidP="000A574F">
            <w:pPr>
              <w:numPr>
                <w:ilvl w:val="0"/>
                <w:numId w:val="2"/>
              </w:numPr>
              <w:contextualSpacing/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Routine scale and polish for periodontal health in adults (review)</w:t>
            </w:r>
          </w:p>
        </w:tc>
        <w:tc>
          <w:tcPr>
            <w:tcW w:w="1297" w:type="dxa"/>
          </w:tcPr>
          <w:p w14:paraId="715AD293" w14:textId="77777777" w:rsidR="000A574F" w:rsidRPr="002739DB" w:rsidRDefault="000A574F" w:rsidP="000A574F">
            <w:pPr>
              <w:contextualSpacing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3</w:t>
            </w:r>
          </w:p>
        </w:tc>
        <w:tc>
          <w:tcPr>
            <w:tcW w:w="1336" w:type="dxa"/>
          </w:tcPr>
          <w:p w14:paraId="444D3D39" w14:textId="77777777" w:rsidR="000A574F" w:rsidRPr="002739DB" w:rsidRDefault="000A574F" w:rsidP="000A574F">
            <w:pPr>
              <w:contextualSpacing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836</w:t>
            </w:r>
          </w:p>
        </w:tc>
      </w:tr>
      <w:tr w:rsidR="000A574F" w:rsidRPr="00876E2D" w14:paraId="0090C715" w14:textId="77777777" w:rsidTr="0031410B">
        <w:tc>
          <w:tcPr>
            <w:tcW w:w="6058" w:type="dxa"/>
          </w:tcPr>
          <w:p w14:paraId="4AA06C2F" w14:textId="2E3F8025" w:rsidR="000A574F" w:rsidRPr="002739DB" w:rsidRDefault="000A574F" w:rsidP="000A574F">
            <w:pPr>
              <w:numPr>
                <w:ilvl w:val="0"/>
                <w:numId w:val="2"/>
              </w:numPr>
              <w:contextualSpacing/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One-to-one oral hygiene advice provided in a dental setting for oral health (protocol)</w:t>
            </w:r>
          </w:p>
        </w:tc>
        <w:tc>
          <w:tcPr>
            <w:tcW w:w="2633" w:type="dxa"/>
            <w:gridSpan w:val="2"/>
          </w:tcPr>
          <w:p w14:paraId="07631E5F" w14:textId="77777777" w:rsidR="000A574F" w:rsidRPr="002739DB" w:rsidRDefault="000A574F" w:rsidP="000A574F">
            <w:pPr>
              <w:contextualSpacing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Protocol</w:t>
            </w:r>
          </w:p>
        </w:tc>
      </w:tr>
      <w:tr w:rsidR="000A574F" w:rsidRPr="00876E2D" w14:paraId="2B63C4A8" w14:textId="77777777" w:rsidTr="0031410B">
        <w:tc>
          <w:tcPr>
            <w:tcW w:w="6058" w:type="dxa"/>
          </w:tcPr>
          <w:p w14:paraId="4D321651" w14:textId="58B05FE9" w:rsidR="000A574F" w:rsidRPr="002739DB" w:rsidRDefault="000A574F" w:rsidP="000A574F">
            <w:pPr>
              <w:numPr>
                <w:ilvl w:val="0"/>
                <w:numId w:val="2"/>
              </w:numPr>
              <w:contextualSpacing/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Oral health educational interventions for nursing home staff and residents (protocol)</w:t>
            </w:r>
          </w:p>
        </w:tc>
        <w:tc>
          <w:tcPr>
            <w:tcW w:w="2633" w:type="dxa"/>
            <w:gridSpan w:val="2"/>
          </w:tcPr>
          <w:p w14:paraId="158F0948" w14:textId="77777777" w:rsidR="000A574F" w:rsidRPr="002739DB" w:rsidRDefault="000A574F" w:rsidP="000A574F">
            <w:pPr>
              <w:contextualSpacing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Protocol</w:t>
            </w:r>
          </w:p>
        </w:tc>
      </w:tr>
      <w:tr w:rsidR="000A574F" w:rsidRPr="00876E2D" w14:paraId="384C19EB" w14:textId="77777777" w:rsidTr="0031410B">
        <w:tc>
          <w:tcPr>
            <w:tcW w:w="6058" w:type="dxa"/>
          </w:tcPr>
          <w:p w14:paraId="2D7C2F08" w14:textId="751EE814" w:rsidR="000A574F" w:rsidRPr="002739DB" w:rsidRDefault="000A574F" w:rsidP="000A574F">
            <w:pPr>
              <w:numPr>
                <w:ilvl w:val="0"/>
                <w:numId w:val="2"/>
              </w:numPr>
              <w:contextualSpacing/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Psychological interventions to improve adherence to oral hygiene instructions in adults with periodontal diseases (Review)</w:t>
            </w:r>
          </w:p>
        </w:tc>
        <w:tc>
          <w:tcPr>
            <w:tcW w:w="1297" w:type="dxa"/>
          </w:tcPr>
          <w:p w14:paraId="1025231F" w14:textId="77777777" w:rsidR="000A574F" w:rsidRPr="002739DB" w:rsidRDefault="000A574F" w:rsidP="000A574F">
            <w:pPr>
              <w:contextualSpacing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4</w:t>
            </w:r>
          </w:p>
        </w:tc>
        <w:tc>
          <w:tcPr>
            <w:tcW w:w="1336" w:type="dxa"/>
          </w:tcPr>
          <w:p w14:paraId="7BC10E3C" w14:textId="77777777" w:rsidR="000A574F" w:rsidRPr="002739DB" w:rsidRDefault="000A574F" w:rsidP="000A574F">
            <w:pPr>
              <w:contextualSpacing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2739DB">
              <w:rPr>
                <w:rFonts w:asciiTheme="minorHAnsi" w:hAnsiTheme="minorHAnsi"/>
                <w:sz w:val="24"/>
                <w:szCs w:val="24"/>
              </w:rPr>
              <w:t>344</w:t>
            </w:r>
          </w:p>
        </w:tc>
      </w:tr>
    </w:tbl>
    <w:p w14:paraId="49E7D050" w14:textId="0CCC01EE" w:rsidR="00537C19" w:rsidRPr="00876E2D" w:rsidRDefault="00537C19" w:rsidP="00ED7554"/>
    <w:sectPr w:rsidR="00537C19" w:rsidRPr="00876E2D" w:rsidSect="000A574F">
      <w:footerReference w:type="default" r:id="rId10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8C70ED" w14:textId="77777777" w:rsidR="00F34C55" w:rsidRDefault="00F34C55">
      <w:pPr>
        <w:spacing w:after="0" w:line="240" w:lineRule="auto"/>
      </w:pPr>
      <w:r>
        <w:separator/>
      </w:r>
    </w:p>
  </w:endnote>
  <w:endnote w:type="continuationSeparator" w:id="0">
    <w:p w14:paraId="2E5FA612" w14:textId="77777777" w:rsidR="00F34C55" w:rsidRDefault="00F34C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A6F3CB" w14:textId="77777777" w:rsidR="008F2FA8" w:rsidRDefault="000A574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3</w:t>
    </w:r>
    <w:r>
      <w:rPr>
        <w:noProof/>
      </w:rPr>
      <w:fldChar w:fldCharType="end"/>
    </w:r>
  </w:p>
  <w:p w14:paraId="52E383D1" w14:textId="77777777" w:rsidR="008F2FA8" w:rsidRDefault="00F34C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1047E1" w14:textId="77777777" w:rsidR="00F34C55" w:rsidRDefault="00F34C55">
      <w:pPr>
        <w:spacing w:after="0" w:line="240" w:lineRule="auto"/>
      </w:pPr>
      <w:r>
        <w:separator/>
      </w:r>
    </w:p>
  </w:footnote>
  <w:footnote w:type="continuationSeparator" w:id="0">
    <w:p w14:paraId="657925F3" w14:textId="77777777" w:rsidR="00F34C55" w:rsidRDefault="00F34C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A03E41"/>
    <w:multiLevelType w:val="multilevel"/>
    <w:tmpl w:val="ACEEA3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480" w:hanging="480"/>
      </w:pPr>
      <w:rPr>
        <w:rFonts w:hint="default"/>
      </w:rPr>
    </w:lvl>
    <w:lvl w:ilvl="2">
      <w:start w:val="7"/>
      <w:numFmt w:val="decimal"/>
      <w:isLgl/>
      <w:lvlText w:val="6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46C53EB"/>
    <w:multiLevelType w:val="hybridMultilevel"/>
    <w:tmpl w:val="5074F46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5C32CC0"/>
    <w:multiLevelType w:val="multilevel"/>
    <w:tmpl w:val="C91A634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5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6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8E32D09"/>
    <w:multiLevelType w:val="multilevel"/>
    <w:tmpl w:val="2A0EB8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5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6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905468D"/>
    <w:multiLevelType w:val="hybridMultilevel"/>
    <w:tmpl w:val="98F67AC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98E3818"/>
    <w:multiLevelType w:val="hybridMultilevel"/>
    <w:tmpl w:val="1498700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CFE2F5D"/>
    <w:multiLevelType w:val="hybridMultilevel"/>
    <w:tmpl w:val="97284D2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4E12BBE"/>
    <w:multiLevelType w:val="hybridMultilevel"/>
    <w:tmpl w:val="C0949DD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FFF29F5"/>
    <w:multiLevelType w:val="hybridMultilevel"/>
    <w:tmpl w:val="7FCEAA2C"/>
    <w:lvl w:ilvl="0" w:tplc="AA0C0FF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CA4B87"/>
    <w:multiLevelType w:val="multilevel"/>
    <w:tmpl w:val="D8D2AE4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9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4D36D81"/>
    <w:multiLevelType w:val="multilevel"/>
    <w:tmpl w:val="224E7F5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5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4E1053F"/>
    <w:multiLevelType w:val="hybridMultilevel"/>
    <w:tmpl w:val="1AE07D2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9974FC2"/>
    <w:multiLevelType w:val="hybridMultilevel"/>
    <w:tmpl w:val="BE2895E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C2969D2"/>
    <w:multiLevelType w:val="hybridMultilevel"/>
    <w:tmpl w:val="05E0A70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8350B1A"/>
    <w:multiLevelType w:val="hybridMultilevel"/>
    <w:tmpl w:val="524ECF5C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EB9027B"/>
    <w:multiLevelType w:val="hybridMultilevel"/>
    <w:tmpl w:val="C3147B74"/>
    <w:lvl w:ilvl="0" w:tplc="3CD8946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EC3A2D"/>
    <w:multiLevelType w:val="hybridMultilevel"/>
    <w:tmpl w:val="97284D2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24497B"/>
    <w:multiLevelType w:val="hybridMultilevel"/>
    <w:tmpl w:val="05E0A70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62A7CF3"/>
    <w:multiLevelType w:val="hybridMultilevel"/>
    <w:tmpl w:val="82DEEB5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D1B4B02"/>
    <w:multiLevelType w:val="multilevel"/>
    <w:tmpl w:val="629677A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4E9D32AE"/>
    <w:multiLevelType w:val="hybridMultilevel"/>
    <w:tmpl w:val="EC14620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00738EE"/>
    <w:multiLevelType w:val="multilevel"/>
    <w:tmpl w:val="52480D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6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0197A9C"/>
    <w:multiLevelType w:val="multilevel"/>
    <w:tmpl w:val="52480D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6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65E83642"/>
    <w:multiLevelType w:val="hybridMultilevel"/>
    <w:tmpl w:val="1498700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B267101"/>
    <w:multiLevelType w:val="multilevel"/>
    <w:tmpl w:val="E4FC23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5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5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 w15:restartNumberingAfterBreak="0">
    <w:nsid w:val="6BDB0E9B"/>
    <w:multiLevelType w:val="hybridMultilevel"/>
    <w:tmpl w:val="C0949DD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D412BFE"/>
    <w:multiLevelType w:val="hybridMultilevel"/>
    <w:tmpl w:val="BCB030AC"/>
    <w:lvl w:ilvl="0" w:tplc="604CA88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2D944DF"/>
    <w:multiLevelType w:val="hybridMultilevel"/>
    <w:tmpl w:val="1AE07D2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3636729"/>
    <w:multiLevelType w:val="hybridMultilevel"/>
    <w:tmpl w:val="A956BD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386519"/>
    <w:multiLevelType w:val="hybridMultilevel"/>
    <w:tmpl w:val="82DEEB5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48437D5"/>
    <w:multiLevelType w:val="hybridMultilevel"/>
    <w:tmpl w:val="97284D2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8896407"/>
    <w:multiLevelType w:val="hybridMultilevel"/>
    <w:tmpl w:val="2AE4B2D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8BE571E"/>
    <w:multiLevelType w:val="multilevel"/>
    <w:tmpl w:val="E990F5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5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6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7E097253"/>
    <w:multiLevelType w:val="hybridMultilevel"/>
    <w:tmpl w:val="539A997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E9C0AC4"/>
    <w:multiLevelType w:val="hybridMultilevel"/>
    <w:tmpl w:val="2AE4B2D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8"/>
  </w:num>
  <w:num w:numId="3">
    <w:abstractNumId w:val="1"/>
  </w:num>
  <w:num w:numId="4">
    <w:abstractNumId w:val="25"/>
  </w:num>
  <w:num w:numId="5">
    <w:abstractNumId w:val="7"/>
  </w:num>
  <w:num w:numId="6">
    <w:abstractNumId w:val="19"/>
  </w:num>
  <w:num w:numId="7">
    <w:abstractNumId w:val="4"/>
  </w:num>
  <w:num w:numId="8">
    <w:abstractNumId w:val="29"/>
  </w:num>
  <w:num w:numId="9">
    <w:abstractNumId w:val="18"/>
  </w:num>
  <w:num w:numId="10">
    <w:abstractNumId w:val="11"/>
  </w:num>
  <w:num w:numId="11">
    <w:abstractNumId w:val="27"/>
  </w:num>
  <w:num w:numId="12">
    <w:abstractNumId w:val="5"/>
  </w:num>
  <w:num w:numId="13">
    <w:abstractNumId w:val="23"/>
  </w:num>
  <w:num w:numId="14">
    <w:abstractNumId w:val="16"/>
  </w:num>
  <w:num w:numId="15">
    <w:abstractNumId w:val="6"/>
  </w:num>
  <w:num w:numId="16">
    <w:abstractNumId w:val="33"/>
  </w:num>
  <w:num w:numId="17">
    <w:abstractNumId w:val="10"/>
  </w:num>
  <w:num w:numId="18">
    <w:abstractNumId w:val="30"/>
  </w:num>
  <w:num w:numId="19">
    <w:abstractNumId w:val="20"/>
  </w:num>
  <w:num w:numId="20">
    <w:abstractNumId w:val="24"/>
  </w:num>
  <w:num w:numId="21">
    <w:abstractNumId w:val="9"/>
  </w:num>
  <w:num w:numId="22">
    <w:abstractNumId w:val="31"/>
  </w:num>
  <w:num w:numId="23">
    <w:abstractNumId w:val="0"/>
  </w:num>
  <w:num w:numId="24">
    <w:abstractNumId w:val="3"/>
  </w:num>
  <w:num w:numId="25">
    <w:abstractNumId w:val="22"/>
  </w:num>
  <w:num w:numId="26">
    <w:abstractNumId w:val="13"/>
  </w:num>
  <w:num w:numId="27">
    <w:abstractNumId w:val="15"/>
  </w:num>
  <w:num w:numId="28">
    <w:abstractNumId w:val="26"/>
  </w:num>
  <w:num w:numId="29">
    <w:abstractNumId w:val="17"/>
  </w:num>
  <w:num w:numId="30">
    <w:abstractNumId w:val="21"/>
  </w:num>
  <w:num w:numId="31">
    <w:abstractNumId w:val="14"/>
  </w:num>
  <w:num w:numId="32">
    <w:abstractNumId w:val="28"/>
  </w:num>
  <w:num w:numId="33">
    <w:abstractNumId w:val="34"/>
  </w:num>
  <w:num w:numId="34">
    <w:abstractNumId w:val="2"/>
  </w:num>
  <w:num w:numId="35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74F"/>
    <w:rsid w:val="00060534"/>
    <w:rsid w:val="000856F8"/>
    <w:rsid w:val="000A574F"/>
    <w:rsid w:val="001B1FA5"/>
    <w:rsid w:val="001D6F30"/>
    <w:rsid w:val="001F3D92"/>
    <w:rsid w:val="00203423"/>
    <w:rsid w:val="002739DB"/>
    <w:rsid w:val="002C6153"/>
    <w:rsid w:val="00344354"/>
    <w:rsid w:val="003476A8"/>
    <w:rsid w:val="00352FC8"/>
    <w:rsid w:val="00380937"/>
    <w:rsid w:val="00466C9A"/>
    <w:rsid w:val="00471A6D"/>
    <w:rsid w:val="00525403"/>
    <w:rsid w:val="00537C19"/>
    <w:rsid w:val="00551B66"/>
    <w:rsid w:val="005759F0"/>
    <w:rsid w:val="00583BEF"/>
    <w:rsid w:val="005B1D0E"/>
    <w:rsid w:val="00636CC7"/>
    <w:rsid w:val="00667BE7"/>
    <w:rsid w:val="006A3671"/>
    <w:rsid w:val="006D63A8"/>
    <w:rsid w:val="0073548F"/>
    <w:rsid w:val="008231EA"/>
    <w:rsid w:val="008531B4"/>
    <w:rsid w:val="00876E2D"/>
    <w:rsid w:val="009052CD"/>
    <w:rsid w:val="00953497"/>
    <w:rsid w:val="009E5BCD"/>
    <w:rsid w:val="00A81BC4"/>
    <w:rsid w:val="00A85AA9"/>
    <w:rsid w:val="00AA1988"/>
    <w:rsid w:val="00AB657B"/>
    <w:rsid w:val="00B2420B"/>
    <w:rsid w:val="00B77B70"/>
    <w:rsid w:val="00C45673"/>
    <w:rsid w:val="00C50678"/>
    <w:rsid w:val="00CA6BB7"/>
    <w:rsid w:val="00CB2D99"/>
    <w:rsid w:val="00CF2897"/>
    <w:rsid w:val="00D83237"/>
    <w:rsid w:val="00E00E8D"/>
    <w:rsid w:val="00E07552"/>
    <w:rsid w:val="00E44D88"/>
    <w:rsid w:val="00E647C2"/>
    <w:rsid w:val="00E9599D"/>
    <w:rsid w:val="00EA63A2"/>
    <w:rsid w:val="00ED7554"/>
    <w:rsid w:val="00EE385D"/>
    <w:rsid w:val="00EF0252"/>
    <w:rsid w:val="00EF0624"/>
    <w:rsid w:val="00F21CE8"/>
    <w:rsid w:val="00F34C55"/>
    <w:rsid w:val="00F36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5B87C"/>
  <w15:chartTrackingRefBased/>
  <w15:docId w15:val="{1C89CCEC-026A-40FE-9810-4ACD126CE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0A57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A574F"/>
  </w:style>
  <w:style w:type="table" w:customStyle="1" w:styleId="TableGrid11">
    <w:name w:val="Table Grid11"/>
    <w:basedOn w:val="TableNormal"/>
    <w:next w:val="TableGrid"/>
    <w:uiPriority w:val="39"/>
    <w:rsid w:val="000A574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A57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A574F"/>
  </w:style>
  <w:style w:type="paragraph" w:styleId="BalloonText">
    <w:name w:val="Balloon Text"/>
    <w:basedOn w:val="Normal"/>
    <w:link w:val="BalloonTextChar"/>
    <w:uiPriority w:val="99"/>
    <w:semiHidden/>
    <w:unhideWhenUsed/>
    <w:rsid w:val="007354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48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85A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1E2FC40F2F9849A2101429659C885F" ma:contentTypeVersion="13" ma:contentTypeDescription="Create a new document." ma:contentTypeScope="" ma:versionID="aa697900b75257d1764406a17299dd77">
  <xsd:schema xmlns:xsd="http://www.w3.org/2001/XMLSchema" xmlns:xs="http://www.w3.org/2001/XMLSchema" xmlns:p="http://schemas.microsoft.com/office/2006/metadata/properties" xmlns:ns3="57d8a762-ad9e-4d6d-b050-672b9de5a367" xmlns:ns4="69302c11-379d-46f2-838b-87b5f21836a2" targetNamespace="http://schemas.microsoft.com/office/2006/metadata/properties" ma:root="true" ma:fieldsID="f14db9dba78b54753e3a864cf311ea70" ns3:_="" ns4:_="">
    <xsd:import namespace="57d8a762-ad9e-4d6d-b050-672b9de5a367"/>
    <xsd:import namespace="69302c11-379d-46f2-838b-87b5f21836a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d8a762-ad9e-4d6d-b050-672b9de5a3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302c11-379d-46f2-838b-87b5f21836a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1259FE-5825-4CE3-A579-6741B65BD5C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B979F31-69D2-4410-ACC2-49325AE3563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D3ACA70-3EEB-4566-AB78-07B680DD79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d8a762-ad9e-4d6d-b050-672b9de5a367"/>
    <ds:schemaRef ds:uri="69302c11-379d-46f2-838b-87b5f21836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mont (Staff)</dc:creator>
  <cp:keywords/>
  <dc:description/>
  <cp:lastModifiedBy>Priya</cp:lastModifiedBy>
  <cp:revision>3</cp:revision>
  <dcterms:created xsi:type="dcterms:W3CDTF">2021-07-06T19:09:00Z</dcterms:created>
  <dcterms:modified xsi:type="dcterms:W3CDTF">2021-07-14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1E2FC40F2F9849A2101429659C885F</vt:lpwstr>
  </property>
</Properties>
</file>